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ACE2F" w14:textId="77777777" w:rsidR="00357B4D" w:rsidRDefault="00357B4D" w:rsidP="00BE70A2">
      <w:pPr>
        <w:outlineLvl w:val="0"/>
        <w:rPr>
          <w:b/>
          <w:i/>
        </w:rPr>
      </w:pPr>
      <w:bookmarkStart w:id="0" w:name="_GoBack"/>
      <w:bookmarkEnd w:id="0"/>
    </w:p>
    <w:p w14:paraId="627FA01B" w14:textId="6CBB9E75" w:rsidR="00BE70A2" w:rsidRPr="00AF0D22" w:rsidRDefault="00BE70A2" w:rsidP="00BE70A2">
      <w:pPr>
        <w:outlineLvl w:val="0"/>
        <w:rPr>
          <w:b/>
          <w:i/>
        </w:rPr>
      </w:pPr>
      <w:r w:rsidRPr="00AF0D22">
        <w:rPr>
          <w:b/>
          <w:i/>
        </w:rPr>
        <w:t>PATIENTS</w:t>
      </w:r>
    </w:p>
    <w:p w14:paraId="552E1B87" w14:textId="77777777" w:rsidR="00BE70A2" w:rsidRPr="00511518" w:rsidRDefault="00BE70A2" w:rsidP="00BE70A2"/>
    <w:p w14:paraId="64E2DD36" w14:textId="77777777" w:rsidR="00BE70A2" w:rsidRDefault="00BE70A2" w:rsidP="00BE70A2">
      <w:r>
        <w:t>Make sure to always probe the participants for more detailed responses. Suggested probes:</w:t>
      </w:r>
    </w:p>
    <w:p w14:paraId="6E4D5248" w14:textId="77777777" w:rsidR="00BE70A2" w:rsidRDefault="00BE70A2" w:rsidP="00BE70A2">
      <w:pPr>
        <w:pStyle w:val="ListParagraph"/>
        <w:numPr>
          <w:ilvl w:val="0"/>
          <w:numId w:val="7"/>
        </w:numPr>
      </w:pPr>
      <w:r>
        <w:t>Why?</w:t>
      </w:r>
    </w:p>
    <w:p w14:paraId="275A830D" w14:textId="77777777" w:rsidR="00BE70A2" w:rsidRDefault="00BE70A2" w:rsidP="00BE70A2">
      <w:pPr>
        <w:pStyle w:val="ListParagraph"/>
        <w:numPr>
          <w:ilvl w:val="0"/>
          <w:numId w:val="7"/>
        </w:numPr>
      </w:pPr>
      <w:r>
        <w:t>What? (examples)</w:t>
      </w:r>
    </w:p>
    <w:p w14:paraId="56625CF8" w14:textId="77777777" w:rsidR="00BE70A2" w:rsidRDefault="00BE70A2" w:rsidP="00BE70A2">
      <w:pPr>
        <w:pStyle w:val="ListParagraph"/>
        <w:numPr>
          <w:ilvl w:val="0"/>
          <w:numId w:val="7"/>
        </w:numPr>
      </w:pPr>
      <w:r>
        <w:t>When?</w:t>
      </w:r>
    </w:p>
    <w:p w14:paraId="1695685E" w14:textId="77777777" w:rsidR="00BE70A2" w:rsidRDefault="00BE70A2" w:rsidP="00BE70A2">
      <w:pPr>
        <w:pStyle w:val="ListParagraph"/>
        <w:numPr>
          <w:ilvl w:val="0"/>
          <w:numId w:val="7"/>
        </w:numPr>
      </w:pPr>
      <w:r>
        <w:t>Who?</w:t>
      </w:r>
    </w:p>
    <w:p w14:paraId="0038200E" w14:textId="7310C3A5" w:rsidR="00BE70A2" w:rsidRDefault="00BE70A2" w:rsidP="00BE70A2">
      <w:pPr>
        <w:pStyle w:val="ListParagraph"/>
        <w:numPr>
          <w:ilvl w:val="0"/>
          <w:numId w:val="7"/>
        </w:numPr>
      </w:pPr>
      <w:r>
        <w:t>How?</w:t>
      </w:r>
    </w:p>
    <w:p w14:paraId="3094E0E9" w14:textId="77777777" w:rsidR="00BE70A2" w:rsidRDefault="00BE70A2" w:rsidP="00BE70A2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01"/>
        <w:gridCol w:w="4773"/>
        <w:gridCol w:w="3402"/>
      </w:tblGrid>
      <w:tr w:rsidR="00BE70A2" w14:paraId="41FF79E0" w14:textId="77777777" w:rsidTr="001C63F0">
        <w:tc>
          <w:tcPr>
            <w:tcW w:w="1601" w:type="dxa"/>
          </w:tcPr>
          <w:p w14:paraId="57CC2040" w14:textId="6EBB24AA" w:rsidR="00BE70A2" w:rsidRDefault="00BE70A2" w:rsidP="00BE70A2">
            <w:r w:rsidRPr="00002A38">
              <w:rPr>
                <w:b/>
              </w:rPr>
              <w:t>Moderator</w:t>
            </w:r>
          </w:p>
        </w:tc>
        <w:tc>
          <w:tcPr>
            <w:tcW w:w="4773" w:type="dxa"/>
          </w:tcPr>
          <w:p w14:paraId="4CFE1CC7" w14:textId="1C7A8FFC" w:rsidR="00BE70A2" w:rsidRDefault="00BE70A2" w:rsidP="00BE70A2">
            <w:r w:rsidRPr="00002A38">
              <w:rPr>
                <w:b/>
              </w:rPr>
              <w:t>Question</w:t>
            </w:r>
            <w:r>
              <w:rPr>
                <w:b/>
              </w:rPr>
              <w:t xml:space="preserve"> with prompts</w:t>
            </w:r>
          </w:p>
        </w:tc>
        <w:tc>
          <w:tcPr>
            <w:tcW w:w="3402" w:type="dxa"/>
          </w:tcPr>
          <w:p w14:paraId="4BA2DCDA" w14:textId="24F284B3" w:rsidR="00BE70A2" w:rsidRDefault="00BE70A2" w:rsidP="00BE70A2">
            <w:r>
              <w:rPr>
                <w:b/>
              </w:rPr>
              <w:t>Probes</w:t>
            </w:r>
          </w:p>
        </w:tc>
      </w:tr>
      <w:tr w:rsidR="00BE70A2" w14:paraId="541D8716" w14:textId="77777777" w:rsidTr="001C63F0">
        <w:tc>
          <w:tcPr>
            <w:tcW w:w="1601" w:type="dxa"/>
          </w:tcPr>
          <w:p w14:paraId="00F368AF" w14:textId="6E2002A8" w:rsidR="00BE70A2" w:rsidRDefault="00BE70A2" w:rsidP="00BE70A2">
            <w:r>
              <w:rPr>
                <w:b/>
              </w:rPr>
              <w:t>Background</w:t>
            </w:r>
          </w:p>
        </w:tc>
        <w:tc>
          <w:tcPr>
            <w:tcW w:w="4773" w:type="dxa"/>
          </w:tcPr>
          <w:p w14:paraId="5D12D074" w14:textId="77777777" w:rsidR="00BE70A2" w:rsidRPr="00E937B3" w:rsidRDefault="00BE70A2" w:rsidP="00BE70A2">
            <w:r w:rsidRPr="00E937B3">
              <w:t>Before we discuss your experiences of the eSMART study in more depth</w:t>
            </w:r>
            <w:r>
              <w:t>….</w:t>
            </w:r>
          </w:p>
          <w:p w14:paraId="35D3E1DC" w14:textId="77777777" w:rsidR="00BE70A2" w:rsidRDefault="00BE70A2" w:rsidP="00BE70A2"/>
          <w:p w14:paraId="1C8C8818" w14:textId="77777777" w:rsidR="00BE70A2" w:rsidRDefault="00BE70A2" w:rsidP="00BE70A2">
            <w:r w:rsidRPr="00082BE1">
              <w:t xml:space="preserve">Q1. </w:t>
            </w:r>
            <w:r>
              <w:t>Can you start by tell me why you decided to take part in the eSMART study?</w:t>
            </w:r>
          </w:p>
          <w:p w14:paraId="564DCC05" w14:textId="77777777" w:rsidR="00BE70A2" w:rsidRDefault="00BE70A2" w:rsidP="00BE70A2"/>
          <w:p w14:paraId="64501C52" w14:textId="77777777" w:rsidR="00BE70A2" w:rsidRDefault="00BE70A2" w:rsidP="00BE70A2"/>
          <w:p w14:paraId="38592EB3" w14:textId="77777777" w:rsidR="00BE70A2" w:rsidRDefault="00BE70A2" w:rsidP="00BE70A2"/>
          <w:p w14:paraId="6AB074C6" w14:textId="77777777" w:rsidR="001C63F0" w:rsidRDefault="001C63F0" w:rsidP="00BE70A2"/>
          <w:p w14:paraId="17BA5E7B" w14:textId="77777777" w:rsidR="0036630A" w:rsidRDefault="0036630A" w:rsidP="00BE70A2"/>
          <w:p w14:paraId="63C746A9" w14:textId="77777777" w:rsidR="0036630A" w:rsidRDefault="0036630A" w:rsidP="00BE70A2"/>
          <w:p w14:paraId="6EEEA126" w14:textId="77777777" w:rsidR="0036630A" w:rsidRDefault="0036630A" w:rsidP="00BE70A2"/>
          <w:p w14:paraId="53A93440" w14:textId="77777777" w:rsidR="0036630A" w:rsidRDefault="0036630A" w:rsidP="00BE70A2"/>
          <w:p w14:paraId="705B67C1" w14:textId="77777777" w:rsidR="00BE70A2" w:rsidRDefault="00BE70A2" w:rsidP="00BE70A2"/>
          <w:p w14:paraId="7DA83B84" w14:textId="648742A9" w:rsidR="00BE70A2" w:rsidRPr="00082BE1" w:rsidRDefault="00BE70A2" w:rsidP="00BE70A2">
            <w:r>
              <w:t xml:space="preserve">Q2. Can you talk to me about your experiences of using </w:t>
            </w:r>
            <w:r w:rsidRPr="00082BE1">
              <w:t>technology</w:t>
            </w:r>
            <w:r>
              <w:t xml:space="preserve"> before joinin</w:t>
            </w:r>
            <w:r w:rsidR="00CB620A">
              <w:t>g</w:t>
            </w:r>
            <w:r>
              <w:t xml:space="preserve"> the eSMART study?</w:t>
            </w:r>
          </w:p>
          <w:p w14:paraId="3A002014" w14:textId="77777777" w:rsidR="00BE70A2" w:rsidRPr="00082BE1" w:rsidRDefault="00BE70A2" w:rsidP="00BE70A2">
            <w:pPr>
              <w:pStyle w:val="ListParagraph"/>
              <w:numPr>
                <w:ilvl w:val="0"/>
                <w:numId w:val="6"/>
              </w:numPr>
            </w:pPr>
            <w:r w:rsidRPr="00082BE1">
              <w:t>Smart phones</w:t>
            </w:r>
          </w:p>
          <w:p w14:paraId="31DB731D" w14:textId="77777777" w:rsidR="00BE70A2" w:rsidRPr="00082BE1" w:rsidRDefault="00BE70A2" w:rsidP="00BE70A2">
            <w:pPr>
              <w:pStyle w:val="ListParagraph"/>
              <w:numPr>
                <w:ilvl w:val="0"/>
                <w:numId w:val="6"/>
              </w:numPr>
            </w:pPr>
            <w:r w:rsidRPr="00082BE1">
              <w:t xml:space="preserve">Tablets </w:t>
            </w:r>
            <w:proofErr w:type="spellStart"/>
            <w:r w:rsidRPr="00082BE1">
              <w:t>e.g</w:t>
            </w:r>
            <w:proofErr w:type="spellEnd"/>
            <w:r w:rsidRPr="00082BE1">
              <w:t xml:space="preserve"> </w:t>
            </w:r>
            <w:proofErr w:type="spellStart"/>
            <w:r w:rsidRPr="00082BE1">
              <w:t>Ipads</w:t>
            </w:r>
            <w:proofErr w:type="spellEnd"/>
          </w:p>
          <w:p w14:paraId="4ADBDCD3" w14:textId="77777777" w:rsidR="00BE70A2" w:rsidRPr="00082BE1" w:rsidRDefault="00BE70A2" w:rsidP="00BE70A2">
            <w:pPr>
              <w:pStyle w:val="ListParagraph"/>
              <w:numPr>
                <w:ilvl w:val="0"/>
                <w:numId w:val="6"/>
              </w:numPr>
            </w:pPr>
            <w:r w:rsidRPr="00082BE1">
              <w:t>Computers</w:t>
            </w:r>
          </w:p>
          <w:p w14:paraId="1503C10B" w14:textId="77777777" w:rsidR="00BE70A2" w:rsidRDefault="00BE70A2" w:rsidP="00BE70A2"/>
        </w:tc>
        <w:tc>
          <w:tcPr>
            <w:tcW w:w="3402" w:type="dxa"/>
          </w:tcPr>
          <w:p w14:paraId="6FB37AD1" w14:textId="77777777" w:rsidR="00BE70A2" w:rsidRPr="00082BE1" w:rsidRDefault="00BE70A2" w:rsidP="00BE70A2"/>
          <w:p w14:paraId="5CEAD779" w14:textId="77777777" w:rsidR="00BE70A2" w:rsidRDefault="00BE70A2" w:rsidP="00BE70A2">
            <w:pPr>
              <w:rPr>
                <w:b/>
                <w:bCs/>
              </w:rPr>
            </w:pPr>
          </w:p>
          <w:p w14:paraId="48D8BD39" w14:textId="77777777" w:rsidR="00BE70A2" w:rsidRPr="00BE70A2" w:rsidRDefault="00BE70A2" w:rsidP="00BE70A2">
            <w:pPr>
              <w:rPr>
                <w:b/>
                <w:bCs/>
              </w:rPr>
            </w:pPr>
            <w:r w:rsidRPr="00BE70A2">
              <w:rPr>
                <w:b/>
                <w:bCs/>
              </w:rPr>
              <w:t>Because:</w:t>
            </w:r>
          </w:p>
          <w:p w14:paraId="3DDFFE7C" w14:textId="77777777" w:rsidR="00BE70A2" w:rsidRDefault="00BE70A2" w:rsidP="00BE70A2">
            <w:r>
              <w:t>Interested in technology?</w:t>
            </w:r>
          </w:p>
          <w:p w14:paraId="5532BF86" w14:textId="77777777" w:rsidR="00BE70A2" w:rsidRDefault="00BE70A2" w:rsidP="00BE70A2">
            <w:r>
              <w:t>Interested in being part of a research study?</w:t>
            </w:r>
          </w:p>
          <w:p w14:paraId="1898C76C" w14:textId="68E96594" w:rsidR="00BE70A2" w:rsidRDefault="00BE70A2" w:rsidP="00BE70A2">
            <w:r>
              <w:t>The results might help others?</w:t>
            </w:r>
          </w:p>
          <w:p w14:paraId="2E368838" w14:textId="7D148835" w:rsidR="0036630A" w:rsidRDefault="0036630A" w:rsidP="00BE70A2">
            <w:r>
              <w:t>What did your health professional tell you about the study?</w:t>
            </w:r>
          </w:p>
          <w:p w14:paraId="1703207E" w14:textId="77777777" w:rsidR="00BE70A2" w:rsidRDefault="00BE70A2" w:rsidP="00BE70A2"/>
          <w:p w14:paraId="6E024A4D" w14:textId="77777777" w:rsidR="00BE70A2" w:rsidRDefault="00BE70A2" w:rsidP="00BE70A2"/>
          <w:p w14:paraId="1D46686C" w14:textId="77777777" w:rsidR="0036630A" w:rsidRDefault="0036630A" w:rsidP="00BE70A2"/>
          <w:p w14:paraId="3120C3AA" w14:textId="77777777" w:rsidR="0036630A" w:rsidRDefault="0036630A" w:rsidP="00BE70A2"/>
          <w:p w14:paraId="38273BDF" w14:textId="77777777" w:rsidR="00BE70A2" w:rsidRPr="00082BE1" w:rsidRDefault="00BE70A2" w:rsidP="00BE70A2">
            <w:r>
              <w:t>Confidence level</w:t>
            </w:r>
            <w:r w:rsidRPr="00082BE1">
              <w:t xml:space="preserve"> in use of these?</w:t>
            </w:r>
          </w:p>
          <w:p w14:paraId="4C1170B4" w14:textId="77777777" w:rsidR="00BE70A2" w:rsidRDefault="00BE70A2" w:rsidP="00BE70A2"/>
        </w:tc>
      </w:tr>
      <w:tr w:rsidR="000416F5" w14:paraId="5F4F5E1B" w14:textId="77777777" w:rsidTr="001C63F0">
        <w:tc>
          <w:tcPr>
            <w:tcW w:w="1601" w:type="dxa"/>
          </w:tcPr>
          <w:p w14:paraId="22D10617" w14:textId="77777777" w:rsidR="000416F5" w:rsidRDefault="000416F5" w:rsidP="000416F5">
            <w:pPr>
              <w:rPr>
                <w:b/>
              </w:rPr>
            </w:pPr>
            <w:r w:rsidRPr="00C97416">
              <w:rPr>
                <w:b/>
              </w:rPr>
              <w:t>Perceived Usefulness</w:t>
            </w:r>
            <w:r>
              <w:rPr>
                <w:b/>
              </w:rPr>
              <w:t>/</w:t>
            </w:r>
          </w:p>
          <w:p w14:paraId="5D34312D" w14:textId="47E365BD" w:rsidR="000416F5" w:rsidRDefault="000416F5" w:rsidP="000416F5">
            <w:pPr>
              <w:rPr>
                <w:b/>
              </w:rPr>
            </w:pPr>
            <w:proofErr w:type="spellStart"/>
            <w:r>
              <w:rPr>
                <w:b/>
              </w:rPr>
              <w:t>Infrastrucutre</w:t>
            </w:r>
            <w:proofErr w:type="spellEnd"/>
          </w:p>
        </w:tc>
        <w:tc>
          <w:tcPr>
            <w:tcW w:w="4773" w:type="dxa"/>
          </w:tcPr>
          <w:p w14:paraId="79C2E523" w14:textId="49E56232" w:rsidR="000416F5" w:rsidRPr="00082BE1" w:rsidRDefault="000416F5" w:rsidP="000416F5">
            <w:r w:rsidRPr="00082BE1">
              <w:t xml:space="preserve">Moving now to your thoughts about </w:t>
            </w:r>
            <w:r>
              <w:t>the eSMART device</w:t>
            </w:r>
            <w:r w:rsidRPr="00082BE1">
              <w:t>.</w:t>
            </w:r>
          </w:p>
          <w:p w14:paraId="44DD7BFB" w14:textId="77777777" w:rsidR="000416F5" w:rsidRPr="00082BE1" w:rsidRDefault="000416F5" w:rsidP="000416F5"/>
          <w:p w14:paraId="7FEA2738" w14:textId="74F2D7D2" w:rsidR="000416F5" w:rsidRDefault="000416F5" w:rsidP="000416F5">
            <w:r w:rsidRPr="00082BE1">
              <w:t>Q</w:t>
            </w:r>
            <w:r w:rsidR="003A7934">
              <w:t>3</w:t>
            </w:r>
            <w:r>
              <w:t xml:space="preserve">. What was it like to use </w:t>
            </w:r>
            <w:r w:rsidRPr="00082BE1">
              <w:t xml:space="preserve">the eSMART device? </w:t>
            </w:r>
          </w:p>
          <w:p w14:paraId="3DA74351" w14:textId="77777777" w:rsidR="003A7934" w:rsidRDefault="003A7934" w:rsidP="000416F5"/>
          <w:p w14:paraId="54EF83C8" w14:textId="77777777" w:rsidR="000416F5" w:rsidRDefault="000416F5" w:rsidP="000416F5">
            <w:r w:rsidRPr="00082BE1">
              <w:t>Please</w:t>
            </w:r>
            <w:r>
              <w:t xml:space="preserve"> ask about experiences of use across the </w:t>
            </w:r>
            <w:proofErr w:type="spellStart"/>
            <w:r>
              <w:t>the</w:t>
            </w:r>
            <w:proofErr w:type="spellEnd"/>
            <w:r>
              <w:t xml:space="preserve"> different purposes and uses of the device: </w:t>
            </w:r>
            <w:r w:rsidRPr="00082BE1">
              <w:t xml:space="preserve"> </w:t>
            </w:r>
          </w:p>
          <w:p w14:paraId="039F73FD" w14:textId="77777777" w:rsidR="000416F5" w:rsidRDefault="000416F5" w:rsidP="000416F5">
            <w:pPr>
              <w:pStyle w:val="ListParagraph"/>
              <w:numPr>
                <w:ilvl w:val="0"/>
                <w:numId w:val="11"/>
              </w:numPr>
            </w:pPr>
            <w:r w:rsidRPr="00082BE1">
              <w:t>Daily symptom questionnaires</w:t>
            </w:r>
          </w:p>
          <w:p w14:paraId="17316CB5" w14:textId="3F26038B" w:rsidR="000416F5" w:rsidRDefault="000416F5" w:rsidP="000416F5">
            <w:pPr>
              <w:pStyle w:val="ListParagraph"/>
              <w:numPr>
                <w:ilvl w:val="0"/>
                <w:numId w:val="11"/>
              </w:numPr>
            </w:pPr>
            <w:r>
              <w:t>Alerts and responses from clinical teams (red and amber)</w:t>
            </w:r>
            <w:r w:rsidR="00CB620A">
              <w:t xml:space="preserve"> </w:t>
            </w:r>
          </w:p>
          <w:p w14:paraId="5E240D48" w14:textId="77777777" w:rsidR="000416F5" w:rsidRDefault="000416F5" w:rsidP="000416F5">
            <w:pPr>
              <w:pStyle w:val="ListParagraph"/>
              <w:numPr>
                <w:ilvl w:val="0"/>
                <w:numId w:val="11"/>
              </w:numPr>
            </w:pPr>
            <w:r w:rsidRPr="00082BE1">
              <w:t xml:space="preserve">The information </w:t>
            </w:r>
            <w:r>
              <w:t xml:space="preserve">provided to help you manage </w:t>
            </w:r>
            <w:r w:rsidRPr="00082BE1">
              <w:t>your symptoms</w:t>
            </w:r>
          </w:p>
          <w:p w14:paraId="281E5F78" w14:textId="77777777" w:rsidR="000416F5" w:rsidRDefault="000416F5" w:rsidP="000416F5">
            <w:pPr>
              <w:pStyle w:val="ListParagraph"/>
              <w:numPr>
                <w:ilvl w:val="0"/>
                <w:numId w:val="11"/>
              </w:numPr>
            </w:pPr>
            <w:r w:rsidRPr="00082BE1">
              <w:t>Graphs about symptoms</w:t>
            </w:r>
          </w:p>
          <w:p w14:paraId="3041500B" w14:textId="77777777" w:rsidR="000416F5" w:rsidRDefault="000416F5" w:rsidP="000416F5">
            <w:pPr>
              <w:pStyle w:val="ListParagraph"/>
              <w:numPr>
                <w:ilvl w:val="0"/>
                <w:numId w:val="11"/>
              </w:numPr>
            </w:pPr>
            <w:r w:rsidRPr="00082BE1">
              <w:t xml:space="preserve">General cancer information and useful </w:t>
            </w:r>
            <w:r w:rsidRPr="00082BE1">
              <w:lastRenderedPageBreak/>
              <w:t xml:space="preserve">contacts </w:t>
            </w:r>
          </w:p>
          <w:p w14:paraId="54A87A7B" w14:textId="164005FB" w:rsidR="000416F5" w:rsidRDefault="0036630A" w:rsidP="000416F5">
            <w:pPr>
              <w:pStyle w:val="ListParagraph"/>
              <w:numPr>
                <w:ilvl w:val="0"/>
                <w:numId w:val="11"/>
              </w:numPr>
            </w:pPr>
            <w:r>
              <w:t>T</w:t>
            </w:r>
            <w:r w:rsidR="000416F5" w:rsidRPr="00082BE1">
              <w:t>ext messages from health professionals/nurses</w:t>
            </w:r>
          </w:p>
          <w:p w14:paraId="5E6F9B45" w14:textId="77777777" w:rsidR="000416F5" w:rsidRDefault="000416F5" w:rsidP="000416F5">
            <w:pPr>
              <w:pStyle w:val="ListParagraph"/>
            </w:pPr>
          </w:p>
          <w:p w14:paraId="1743F0FF" w14:textId="77777777" w:rsidR="000416F5" w:rsidRPr="00082BE1" w:rsidRDefault="000416F5" w:rsidP="000416F5"/>
          <w:p w14:paraId="0860A428" w14:textId="77BC9B8F" w:rsidR="00CB620A" w:rsidRDefault="0036630A" w:rsidP="00075F82">
            <w:r>
              <w:t>Q4</w:t>
            </w:r>
            <w:r w:rsidR="000416F5">
              <w:t xml:space="preserve">. </w:t>
            </w:r>
            <w:r w:rsidR="00CB620A">
              <w:t xml:space="preserve">What parts of the eSMART </w:t>
            </w:r>
            <w:r w:rsidR="00075F82">
              <w:t>device</w:t>
            </w:r>
            <w:r w:rsidR="00CB620A">
              <w:t xml:space="preserve"> did you find the </w:t>
            </w:r>
            <w:r w:rsidR="00CB620A" w:rsidRPr="0036630A">
              <w:rPr>
                <w:b/>
                <w:bCs/>
              </w:rPr>
              <w:t>most/least</w:t>
            </w:r>
            <w:r w:rsidR="00CB620A">
              <w:t xml:space="preserve"> </w:t>
            </w:r>
            <w:r w:rsidR="00CB620A" w:rsidRPr="0036630A">
              <w:rPr>
                <w:b/>
                <w:bCs/>
              </w:rPr>
              <w:t>useful?</w:t>
            </w:r>
            <w:r w:rsidR="00CB620A">
              <w:t xml:space="preserve"> </w:t>
            </w:r>
            <w:r>
              <w:t>(probe both)</w:t>
            </w:r>
          </w:p>
          <w:p w14:paraId="281E9BE5" w14:textId="77777777" w:rsidR="00CB620A" w:rsidRDefault="00CB620A" w:rsidP="00CB620A">
            <w:pPr>
              <w:pStyle w:val="ListParagraph"/>
              <w:numPr>
                <w:ilvl w:val="1"/>
                <w:numId w:val="1"/>
              </w:numPr>
            </w:pPr>
            <w:r w:rsidRPr="00082BE1">
              <w:t>Daily symptom questionnaires</w:t>
            </w:r>
          </w:p>
          <w:p w14:paraId="394F644D" w14:textId="77777777" w:rsidR="00CB620A" w:rsidRPr="00082BE1" w:rsidRDefault="00CB620A" w:rsidP="00CB620A">
            <w:pPr>
              <w:pStyle w:val="ListParagraph"/>
              <w:numPr>
                <w:ilvl w:val="1"/>
                <w:numId w:val="1"/>
              </w:numPr>
            </w:pPr>
            <w:r>
              <w:t>ALERTS?</w:t>
            </w:r>
          </w:p>
          <w:p w14:paraId="35C7BC15" w14:textId="77777777" w:rsidR="00CB620A" w:rsidRPr="00082BE1" w:rsidRDefault="00CB620A" w:rsidP="00CB620A">
            <w:pPr>
              <w:pStyle w:val="ListParagraph"/>
              <w:numPr>
                <w:ilvl w:val="1"/>
                <w:numId w:val="1"/>
              </w:numPr>
            </w:pPr>
            <w:r w:rsidRPr="00082BE1">
              <w:t>The information for managing symptoms</w:t>
            </w:r>
          </w:p>
          <w:p w14:paraId="4A8750DD" w14:textId="77777777" w:rsidR="00CB620A" w:rsidRPr="00082BE1" w:rsidRDefault="00CB620A" w:rsidP="00CB620A">
            <w:pPr>
              <w:pStyle w:val="ListParagraph"/>
              <w:numPr>
                <w:ilvl w:val="1"/>
                <w:numId w:val="1"/>
              </w:numPr>
            </w:pPr>
            <w:r w:rsidRPr="00082BE1">
              <w:t>Graphs about symptoms</w:t>
            </w:r>
          </w:p>
          <w:p w14:paraId="443602F4" w14:textId="77777777" w:rsidR="00CB620A" w:rsidRPr="00082BE1" w:rsidRDefault="00CB620A" w:rsidP="00CB620A">
            <w:pPr>
              <w:pStyle w:val="ListParagraph"/>
              <w:numPr>
                <w:ilvl w:val="1"/>
                <w:numId w:val="1"/>
              </w:numPr>
            </w:pPr>
            <w:r w:rsidRPr="00082BE1">
              <w:t xml:space="preserve">General cancer information and useful contacts </w:t>
            </w:r>
          </w:p>
          <w:p w14:paraId="671C2E38" w14:textId="77777777" w:rsidR="00CB620A" w:rsidRDefault="00CB620A" w:rsidP="00CB620A">
            <w:pPr>
              <w:pStyle w:val="ListParagraph"/>
              <w:numPr>
                <w:ilvl w:val="1"/>
                <w:numId w:val="1"/>
              </w:numPr>
            </w:pPr>
            <w:r w:rsidRPr="00082BE1">
              <w:t>Text messages from health professionals/nurses</w:t>
            </w:r>
          </w:p>
          <w:p w14:paraId="7654D7C0" w14:textId="77777777" w:rsidR="00075F82" w:rsidRDefault="00075F82" w:rsidP="0036630A"/>
          <w:p w14:paraId="2B78013B" w14:textId="77777777" w:rsidR="00075F82" w:rsidRDefault="00075F82" w:rsidP="0036630A"/>
          <w:p w14:paraId="79EE8091" w14:textId="77777777" w:rsidR="00075F82" w:rsidRDefault="00075F82" w:rsidP="0036630A"/>
          <w:p w14:paraId="6F6418E5" w14:textId="428D067B" w:rsidR="00075F82" w:rsidRDefault="00075F82" w:rsidP="00075F82">
            <w:r>
              <w:t>Q</w:t>
            </w:r>
            <w:r w:rsidR="0036630A">
              <w:t>5</w:t>
            </w:r>
            <w:r>
              <w:t>. To help us understand how usable the eSMART device was for you:</w:t>
            </w:r>
          </w:p>
          <w:p w14:paraId="6E1C0A37" w14:textId="77777777" w:rsidR="00075F82" w:rsidRDefault="00075F82" w:rsidP="00075F82"/>
          <w:p w14:paraId="44C0D817" w14:textId="77777777" w:rsidR="00075F82" w:rsidRDefault="00075F82" w:rsidP="00075F82">
            <w:pPr>
              <w:pStyle w:val="ListParagraph"/>
              <w:numPr>
                <w:ilvl w:val="0"/>
                <w:numId w:val="1"/>
              </w:numPr>
            </w:pPr>
            <w:r>
              <w:t>How responsive did you find it to touch?</w:t>
            </w:r>
          </w:p>
          <w:p w14:paraId="352ECACA" w14:textId="77777777" w:rsidR="00075F82" w:rsidRDefault="00075F82" w:rsidP="00075F82">
            <w:pPr>
              <w:pStyle w:val="ListParagraph"/>
              <w:numPr>
                <w:ilvl w:val="0"/>
                <w:numId w:val="1"/>
              </w:numPr>
            </w:pPr>
            <w:r>
              <w:t>What was it like to navigate around the device to the different sections (questionnaires, self-care advice, contact information, symptom graphs)</w:t>
            </w:r>
          </w:p>
          <w:p w14:paraId="5F267874" w14:textId="77777777" w:rsidR="00075F82" w:rsidRDefault="00075F82" w:rsidP="00075F82">
            <w:pPr>
              <w:pStyle w:val="ListParagraph"/>
              <w:numPr>
                <w:ilvl w:val="0"/>
                <w:numId w:val="1"/>
              </w:numPr>
            </w:pPr>
            <w:r>
              <w:t>What do you think about the layout of the information on the device?</w:t>
            </w:r>
          </w:p>
          <w:p w14:paraId="4DC73C60" w14:textId="77777777" w:rsidR="00075F82" w:rsidRDefault="00075F82" w:rsidP="0036630A"/>
          <w:p w14:paraId="35D40834" w14:textId="77777777" w:rsidR="00075F82" w:rsidRDefault="00075F82" w:rsidP="0036630A"/>
          <w:p w14:paraId="2FB43720" w14:textId="77777777" w:rsidR="00075F82" w:rsidRDefault="00075F82" w:rsidP="0036630A"/>
          <w:p w14:paraId="3084F380" w14:textId="2B0E92E1" w:rsidR="00075F82" w:rsidRDefault="00075F82" w:rsidP="0036630A">
            <w:r>
              <w:t>Q6.  Would you make any changes to the eSMART device?</w:t>
            </w:r>
          </w:p>
          <w:p w14:paraId="7E97C128" w14:textId="77777777" w:rsidR="0036630A" w:rsidRDefault="0036630A" w:rsidP="0036630A"/>
          <w:p w14:paraId="2B90AC5A" w14:textId="77777777" w:rsidR="00075F82" w:rsidRDefault="00075F82" w:rsidP="00075F82">
            <w:pPr>
              <w:pStyle w:val="ListParagraph"/>
              <w:numPr>
                <w:ilvl w:val="0"/>
                <w:numId w:val="11"/>
              </w:numPr>
            </w:pPr>
            <w:r w:rsidRPr="00082BE1">
              <w:t>Daily symptom questionnaires</w:t>
            </w:r>
          </w:p>
          <w:p w14:paraId="6830D35B" w14:textId="77777777" w:rsidR="00075F82" w:rsidRDefault="00075F82" w:rsidP="00075F82">
            <w:pPr>
              <w:pStyle w:val="ListParagraph"/>
              <w:numPr>
                <w:ilvl w:val="0"/>
                <w:numId w:val="11"/>
              </w:numPr>
            </w:pPr>
            <w:r>
              <w:t xml:space="preserve">Alerts and responses from clinical teams (red and amber) </w:t>
            </w:r>
          </w:p>
          <w:p w14:paraId="34294205" w14:textId="77777777" w:rsidR="00075F82" w:rsidRDefault="00075F82" w:rsidP="00075F82">
            <w:pPr>
              <w:pStyle w:val="ListParagraph"/>
              <w:numPr>
                <w:ilvl w:val="0"/>
                <w:numId w:val="11"/>
              </w:numPr>
            </w:pPr>
            <w:r w:rsidRPr="00082BE1">
              <w:t xml:space="preserve">The information </w:t>
            </w:r>
            <w:r>
              <w:t xml:space="preserve">provided to help you manage </w:t>
            </w:r>
            <w:r w:rsidRPr="00082BE1">
              <w:t>your symptoms</w:t>
            </w:r>
          </w:p>
          <w:p w14:paraId="2DD68C3D" w14:textId="77777777" w:rsidR="00075F82" w:rsidRDefault="00075F82" w:rsidP="00075F82">
            <w:pPr>
              <w:pStyle w:val="ListParagraph"/>
              <w:numPr>
                <w:ilvl w:val="0"/>
                <w:numId w:val="11"/>
              </w:numPr>
            </w:pPr>
            <w:r w:rsidRPr="00082BE1">
              <w:t>Graphs about symptoms</w:t>
            </w:r>
          </w:p>
          <w:p w14:paraId="1ACED282" w14:textId="77777777" w:rsidR="00075F82" w:rsidRDefault="00075F82" w:rsidP="00075F82">
            <w:pPr>
              <w:pStyle w:val="ListParagraph"/>
              <w:numPr>
                <w:ilvl w:val="0"/>
                <w:numId w:val="11"/>
              </w:numPr>
            </w:pPr>
            <w:r w:rsidRPr="00082BE1">
              <w:t xml:space="preserve">General cancer information and useful contacts </w:t>
            </w:r>
          </w:p>
          <w:p w14:paraId="73FFD113" w14:textId="2AFD71F1" w:rsidR="000416F5" w:rsidRPr="00082BE1" w:rsidRDefault="00075F82" w:rsidP="0036630A">
            <w:pPr>
              <w:pStyle w:val="ListParagraph"/>
              <w:numPr>
                <w:ilvl w:val="0"/>
                <w:numId w:val="11"/>
              </w:numPr>
            </w:pPr>
            <w:r w:rsidRPr="00082BE1">
              <w:t xml:space="preserve">Text messages </w:t>
            </w:r>
            <w:r w:rsidR="0036630A">
              <w:t>from health professionals/nurses</w:t>
            </w:r>
          </w:p>
          <w:p w14:paraId="05E89DE5" w14:textId="77777777" w:rsidR="000416F5" w:rsidRDefault="000416F5" w:rsidP="000416F5"/>
          <w:p w14:paraId="35293BE3" w14:textId="77777777" w:rsidR="000416F5" w:rsidRPr="00082BE1" w:rsidRDefault="000416F5" w:rsidP="000416F5"/>
          <w:p w14:paraId="09EB53C0" w14:textId="60062CC0" w:rsidR="000416F5" w:rsidRDefault="000416F5" w:rsidP="000416F5">
            <w:r w:rsidRPr="00082BE1">
              <w:lastRenderedPageBreak/>
              <w:t>Q</w:t>
            </w:r>
            <w:r w:rsidR="0036630A">
              <w:t>7</w:t>
            </w:r>
            <w:r w:rsidRPr="00E059A5">
              <w:t xml:space="preserve">. Would you recommend </w:t>
            </w:r>
            <w:r>
              <w:t xml:space="preserve">the </w:t>
            </w:r>
            <w:r w:rsidRPr="00E059A5">
              <w:t xml:space="preserve">eSMART </w:t>
            </w:r>
            <w:r>
              <w:t>system to other patients with cancer in the future to manage their symptoms</w:t>
            </w:r>
            <w:r w:rsidRPr="00E059A5">
              <w:t xml:space="preserve">? </w:t>
            </w:r>
          </w:p>
          <w:p w14:paraId="67EFAFAB" w14:textId="77777777" w:rsidR="0036630A" w:rsidRPr="00082BE1" w:rsidRDefault="0036630A" w:rsidP="000416F5"/>
          <w:p w14:paraId="23F8AFE3" w14:textId="77777777" w:rsidR="000416F5" w:rsidRPr="00082BE1" w:rsidRDefault="000416F5" w:rsidP="000416F5">
            <w:pPr>
              <w:pStyle w:val="ListParagraph"/>
              <w:numPr>
                <w:ilvl w:val="1"/>
                <w:numId w:val="1"/>
              </w:numPr>
            </w:pPr>
            <w:r>
              <w:t>If yes, w</w:t>
            </w:r>
            <w:r w:rsidRPr="00082BE1">
              <w:t>hy?</w:t>
            </w:r>
            <w:r>
              <w:t xml:space="preserve"> If not, why?</w:t>
            </w:r>
          </w:p>
          <w:p w14:paraId="168067B7" w14:textId="77777777" w:rsidR="000416F5" w:rsidRPr="00082BE1" w:rsidRDefault="000416F5" w:rsidP="000416F5">
            <w:pPr>
              <w:pStyle w:val="ListParagraph"/>
              <w:numPr>
                <w:ilvl w:val="1"/>
                <w:numId w:val="1"/>
              </w:numPr>
            </w:pPr>
            <w:r w:rsidRPr="00082BE1">
              <w:t>Would you recommend it to anyone else?</w:t>
            </w:r>
          </w:p>
          <w:p w14:paraId="57179F8F" w14:textId="77777777" w:rsidR="000416F5" w:rsidRDefault="000416F5" w:rsidP="000416F5">
            <w:pPr>
              <w:pStyle w:val="ListParagraph"/>
              <w:numPr>
                <w:ilvl w:val="1"/>
                <w:numId w:val="1"/>
              </w:numPr>
            </w:pPr>
            <w:r w:rsidRPr="00082BE1">
              <w:t>If you could buy it – would you buy it? Please explain</w:t>
            </w:r>
          </w:p>
          <w:p w14:paraId="4051271D" w14:textId="77777777" w:rsidR="000416F5" w:rsidRDefault="000416F5" w:rsidP="000416F5">
            <w:pPr>
              <w:pStyle w:val="ListParagraph"/>
              <w:numPr>
                <w:ilvl w:val="1"/>
                <w:numId w:val="1"/>
              </w:numPr>
            </w:pPr>
            <w:r>
              <w:t xml:space="preserve">Would you have liked it as an app on your own phone? </w:t>
            </w:r>
          </w:p>
          <w:p w14:paraId="364F64D0" w14:textId="77777777" w:rsidR="000416F5" w:rsidRDefault="000416F5" w:rsidP="000416F5"/>
        </w:tc>
        <w:tc>
          <w:tcPr>
            <w:tcW w:w="3402" w:type="dxa"/>
          </w:tcPr>
          <w:p w14:paraId="0456482C" w14:textId="77777777" w:rsidR="000416F5" w:rsidRPr="00082BE1" w:rsidRDefault="000416F5" w:rsidP="000416F5">
            <w:pPr>
              <w:pStyle w:val="ListParagraph"/>
              <w:ind w:left="360"/>
            </w:pPr>
          </w:p>
          <w:p w14:paraId="7D1B8225" w14:textId="77777777" w:rsidR="000416F5" w:rsidRPr="00082BE1" w:rsidRDefault="000416F5" w:rsidP="000416F5">
            <w:pPr>
              <w:pStyle w:val="ListParagraph"/>
              <w:ind w:left="360"/>
            </w:pPr>
          </w:p>
          <w:p w14:paraId="235CAE31" w14:textId="77777777" w:rsidR="000416F5" w:rsidRDefault="000416F5" w:rsidP="000416F5"/>
          <w:p w14:paraId="3593653E" w14:textId="41A70D29" w:rsidR="000416F5" w:rsidRPr="00082BE1" w:rsidRDefault="0036630A" w:rsidP="000416F5">
            <w:pPr>
              <w:pStyle w:val="ListParagraph"/>
              <w:ind w:left="360"/>
            </w:pPr>
            <w:r w:rsidRPr="00082BE1">
              <w:t>What? Why? Examples?</w:t>
            </w:r>
          </w:p>
          <w:p w14:paraId="729FD463" w14:textId="77777777" w:rsidR="000416F5" w:rsidRDefault="000416F5" w:rsidP="000416F5"/>
          <w:p w14:paraId="78A3C423" w14:textId="77777777" w:rsidR="000416F5" w:rsidRDefault="000416F5" w:rsidP="000416F5"/>
          <w:p w14:paraId="3DA85B64" w14:textId="77777777" w:rsidR="000416F5" w:rsidRDefault="000416F5" w:rsidP="000416F5"/>
          <w:p w14:paraId="2DE84497" w14:textId="77777777" w:rsidR="000416F5" w:rsidRPr="00082BE1" w:rsidRDefault="000416F5" w:rsidP="000416F5"/>
          <w:p w14:paraId="429C1C6A" w14:textId="77777777" w:rsidR="000416F5" w:rsidRDefault="000416F5" w:rsidP="000416F5">
            <w:pPr>
              <w:pStyle w:val="ListParagraph"/>
              <w:ind w:left="360"/>
            </w:pPr>
            <w:r w:rsidRPr="00082BE1">
              <w:t>Why?</w:t>
            </w:r>
            <w:r w:rsidRPr="00082BE1">
              <w:br/>
              <w:t>How?</w:t>
            </w:r>
            <w:r w:rsidRPr="00082BE1">
              <w:br/>
              <w:t>What?</w:t>
            </w:r>
            <w:r w:rsidRPr="00082BE1">
              <w:br/>
              <w:t>Examples?</w:t>
            </w:r>
          </w:p>
          <w:p w14:paraId="0CBEFBBB" w14:textId="15CBE5B7" w:rsidR="00075F82" w:rsidRDefault="00075F82" w:rsidP="000416F5">
            <w:pPr>
              <w:pStyle w:val="ListParagraph"/>
              <w:ind w:left="360"/>
            </w:pPr>
            <w:r>
              <w:t>How did it make you feel?</w:t>
            </w:r>
          </w:p>
          <w:p w14:paraId="5F13858C" w14:textId="77777777" w:rsidR="00945BD6" w:rsidRDefault="00945BD6" w:rsidP="000416F5">
            <w:pPr>
              <w:pStyle w:val="ListParagraph"/>
              <w:ind w:left="360"/>
            </w:pPr>
          </w:p>
          <w:p w14:paraId="16088C84" w14:textId="577514AD" w:rsidR="000416F5" w:rsidRPr="00082BE1" w:rsidRDefault="00075F82" w:rsidP="000416F5">
            <w:r>
              <w:t xml:space="preserve">   </w:t>
            </w:r>
          </w:p>
          <w:p w14:paraId="61036224" w14:textId="77777777" w:rsidR="000416F5" w:rsidRPr="00082BE1" w:rsidRDefault="000416F5" w:rsidP="000416F5"/>
          <w:p w14:paraId="59D8F623" w14:textId="77777777" w:rsidR="000416F5" w:rsidRPr="00082BE1" w:rsidRDefault="000416F5" w:rsidP="000416F5"/>
          <w:p w14:paraId="73678E9A" w14:textId="77777777" w:rsidR="000416F5" w:rsidRPr="00082BE1" w:rsidRDefault="000416F5" w:rsidP="000416F5"/>
          <w:p w14:paraId="5F24E0BB" w14:textId="77777777" w:rsidR="003A7934" w:rsidRDefault="003A7934" w:rsidP="000416F5"/>
          <w:p w14:paraId="24CE519C" w14:textId="77777777" w:rsidR="003A7934" w:rsidRDefault="003A7934" w:rsidP="000416F5"/>
          <w:p w14:paraId="1837C276" w14:textId="77777777" w:rsidR="003A7934" w:rsidRDefault="003A7934" w:rsidP="000416F5"/>
          <w:p w14:paraId="2E2BECD4" w14:textId="78EED89A" w:rsidR="003A7934" w:rsidRDefault="0036630A" w:rsidP="000416F5">
            <w:r>
              <w:t>Throughout:</w:t>
            </w:r>
          </w:p>
          <w:p w14:paraId="19A8B9DB" w14:textId="77777777" w:rsidR="0036630A" w:rsidRDefault="0036630A" w:rsidP="000416F5"/>
          <w:p w14:paraId="720103B4" w14:textId="65719C47" w:rsidR="003A7934" w:rsidRDefault="003A7934" w:rsidP="000416F5">
            <w:r>
              <w:t>What? Why? Examples?</w:t>
            </w:r>
          </w:p>
          <w:p w14:paraId="2BF8134B" w14:textId="77777777" w:rsidR="003A7934" w:rsidRDefault="003A7934" w:rsidP="000416F5"/>
          <w:p w14:paraId="6708E44F" w14:textId="77777777" w:rsidR="003A7934" w:rsidRDefault="003A7934" w:rsidP="000416F5"/>
          <w:p w14:paraId="1F33B1F8" w14:textId="77777777" w:rsidR="000416F5" w:rsidRDefault="000416F5" w:rsidP="000416F5"/>
          <w:p w14:paraId="1D3F33B7" w14:textId="77777777" w:rsidR="000416F5" w:rsidRDefault="000416F5" w:rsidP="000416F5"/>
          <w:p w14:paraId="1CAFA4F0" w14:textId="77777777" w:rsidR="000416F5" w:rsidRDefault="000416F5" w:rsidP="000416F5"/>
          <w:p w14:paraId="19573A2C" w14:textId="77777777" w:rsidR="000416F5" w:rsidRDefault="000416F5" w:rsidP="000416F5"/>
          <w:p w14:paraId="425F5930" w14:textId="77777777" w:rsidR="000416F5" w:rsidRDefault="000416F5" w:rsidP="000416F5"/>
          <w:p w14:paraId="5EED70E9" w14:textId="77777777" w:rsidR="000416F5" w:rsidRDefault="000416F5" w:rsidP="000416F5"/>
          <w:p w14:paraId="561178C1" w14:textId="77777777" w:rsidR="000416F5" w:rsidRDefault="000416F5" w:rsidP="000416F5"/>
          <w:p w14:paraId="77526358" w14:textId="77777777" w:rsidR="000416F5" w:rsidRDefault="000416F5" w:rsidP="000416F5"/>
          <w:p w14:paraId="2BAE59CF" w14:textId="77777777" w:rsidR="000416F5" w:rsidRDefault="000416F5" w:rsidP="003A7934">
            <w:r w:rsidRPr="00082BE1">
              <w:t>Why? Examples</w:t>
            </w:r>
          </w:p>
          <w:p w14:paraId="5AB82952" w14:textId="77777777" w:rsidR="00075F82" w:rsidRDefault="00075F82" w:rsidP="003A7934"/>
          <w:p w14:paraId="661627CC" w14:textId="77777777" w:rsidR="00075F82" w:rsidRDefault="00075F82" w:rsidP="003A7934"/>
          <w:p w14:paraId="7B01A45B" w14:textId="77777777" w:rsidR="00075F82" w:rsidRDefault="00075F82" w:rsidP="003A7934"/>
          <w:p w14:paraId="090B42CE" w14:textId="77777777" w:rsidR="00075F82" w:rsidRDefault="00075F82" w:rsidP="003A7934"/>
          <w:p w14:paraId="100E832C" w14:textId="77777777" w:rsidR="00075F82" w:rsidRDefault="00075F82" w:rsidP="003A7934"/>
          <w:p w14:paraId="17CAFA84" w14:textId="77777777" w:rsidR="00075F82" w:rsidRDefault="00075F82" w:rsidP="003A7934"/>
          <w:p w14:paraId="60F95106" w14:textId="77777777" w:rsidR="00075F82" w:rsidRDefault="00075F82" w:rsidP="003A7934"/>
          <w:p w14:paraId="57A6406D" w14:textId="77777777" w:rsidR="00075F82" w:rsidRDefault="00075F82" w:rsidP="003A7934"/>
          <w:p w14:paraId="200268FF" w14:textId="77777777" w:rsidR="00075F82" w:rsidRDefault="00075F82" w:rsidP="003A7934"/>
          <w:p w14:paraId="1782B87C" w14:textId="77777777" w:rsidR="00075F82" w:rsidRDefault="00075F82" w:rsidP="003A7934"/>
          <w:p w14:paraId="291EFF67" w14:textId="77777777" w:rsidR="00075F82" w:rsidRDefault="00075F82" w:rsidP="003A7934"/>
          <w:p w14:paraId="373E7852" w14:textId="77777777" w:rsidR="0036630A" w:rsidRDefault="0036630A" w:rsidP="003A7934"/>
          <w:p w14:paraId="729AC13F" w14:textId="77777777" w:rsidR="0036630A" w:rsidRDefault="0036630A" w:rsidP="003A7934"/>
          <w:p w14:paraId="35F47776" w14:textId="77777777" w:rsidR="0036630A" w:rsidRDefault="0036630A" w:rsidP="003A7934"/>
          <w:p w14:paraId="1EDA0CD3" w14:textId="77777777" w:rsidR="0036630A" w:rsidRDefault="0036630A" w:rsidP="003A7934"/>
          <w:p w14:paraId="2E2AC6B5" w14:textId="77777777" w:rsidR="0036630A" w:rsidRDefault="0036630A" w:rsidP="003A7934"/>
          <w:p w14:paraId="3A15CF3E" w14:textId="77777777" w:rsidR="0036630A" w:rsidRDefault="0036630A" w:rsidP="003A7934"/>
          <w:p w14:paraId="2538E5BD" w14:textId="77777777" w:rsidR="00075F82" w:rsidRDefault="00075F82" w:rsidP="003A7934"/>
          <w:p w14:paraId="54C233F7" w14:textId="77777777" w:rsidR="00075F82" w:rsidRDefault="00075F82" w:rsidP="003A7934">
            <w:r>
              <w:t xml:space="preserve">Change to existing functionality/ new functionalities? Why? </w:t>
            </w:r>
          </w:p>
          <w:p w14:paraId="39506CBD" w14:textId="77777777" w:rsidR="0036630A" w:rsidRDefault="0036630A" w:rsidP="003A7934"/>
          <w:p w14:paraId="5D68589D" w14:textId="77777777" w:rsidR="0036630A" w:rsidRDefault="0036630A" w:rsidP="003A7934"/>
          <w:p w14:paraId="071C6398" w14:textId="77777777" w:rsidR="0036630A" w:rsidRDefault="0036630A" w:rsidP="003A7934"/>
          <w:p w14:paraId="6725688D" w14:textId="77777777" w:rsidR="0036630A" w:rsidRDefault="0036630A" w:rsidP="003A7934"/>
          <w:p w14:paraId="2128DB1E" w14:textId="77777777" w:rsidR="0036630A" w:rsidRDefault="0036630A" w:rsidP="003A7934"/>
          <w:p w14:paraId="376AC4F9" w14:textId="77777777" w:rsidR="0036630A" w:rsidRDefault="0036630A" w:rsidP="003A7934"/>
          <w:p w14:paraId="16134B58" w14:textId="77777777" w:rsidR="0036630A" w:rsidRDefault="0036630A" w:rsidP="003A7934"/>
          <w:p w14:paraId="7D3E1BFF" w14:textId="77777777" w:rsidR="0036630A" w:rsidRDefault="0036630A" w:rsidP="003A7934"/>
          <w:p w14:paraId="52C50C35" w14:textId="77777777" w:rsidR="0036630A" w:rsidRDefault="0036630A" w:rsidP="003A7934"/>
          <w:p w14:paraId="6C722FC8" w14:textId="77777777" w:rsidR="0036630A" w:rsidRDefault="0036630A" w:rsidP="0036630A">
            <w:r w:rsidRPr="00082BE1">
              <w:t>Why? Examples</w:t>
            </w:r>
          </w:p>
          <w:p w14:paraId="1EDB54C2" w14:textId="378EF186" w:rsidR="0036630A" w:rsidRDefault="0036630A" w:rsidP="003A7934"/>
        </w:tc>
      </w:tr>
      <w:tr w:rsidR="00BE70A2" w14:paraId="25D83CB4" w14:textId="77777777" w:rsidTr="001C63F0">
        <w:tc>
          <w:tcPr>
            <w:tcW w:w="1601" w:type="dxa"/>
          </w:tcPr>
          <w:p w14:paraId="6E264094" w14:textId="4D5B5C07" w:rsidR="00BE70A2" w:rsidRPr="00C97416" w:rsidRDefault="00BE70A2" w:rsidP="00BE70A2">
            <w:pPr>
              <w:rPr>
                <w:b/>
              </w:rPr>
            </w:pPr>
            <w:r>
              <w:rPr>
                <w:b/>
              </w:rPr>
              <w:lastRenderedPageBreak/>
              <w:t>Other</w:t>
            </w:r>
          </w:p>
        </w:tc>
        <w:tc>
          <w:tcPr>
            <w:tcW w:w="4773" w:type="dxa"/>
          </w:tcPr>
          <w:p w14:paraId="4C886A55" w14:textId="23B22BC0" w:rsidR="00BE70A2" w:rsidRPr="00082BE1" w:rsidRDefault="0036630A" w:rsidP="00BE70A2">
            <w:r>
              <w:t>Q8</w:t>
            </w:r>
            <w:r w:rsidR="00BE70A2" w:rsidRPr="00082BE1">
              <w:t xml:space="preserve">: </w:t>
            </w:r>
            <w:r w:rsidR="00BE70A2">
              <w:t xml:space="preserve">Is there anything you would like to add and we haven’t covered so far about </w:t>
            </w:r>
            <w:r w:rsidR="003A7934">
              <w:t>your experiences in the eSMART</w:t>
            </w:r>
            <w:r w:rsidR="00BE70A2">
              <w:t xml:space="preserve"> study?</w:t>
            </w:r>
          </w:p>
        </w:tc>
        <w:tc>
          <w:tcPr>
            <w:tcW w:w="3402" w:type="dxa"/>
          </w:tcPr>
          <w:p w14:paraId="28642B27" w14:textId="327E9DBA" w:rsidR="00BE70A2" w:rsidRPr="00082BE1" w:rsidRDefault="00BE70A2" w:rsidP="00BE70A2"/>
        </w:tc>
      </w:tr>
    </w:tbl>
    <w:p w14:paraId="10106E91" w14:textId="77777777" w:rsidR="00BE70A2" w:rsidRDefault="00BE70A2" w:rsidP="00BE70A2"/>
    <w:p w14:paraId="134F23A6" w14:textId="77777777" w:rsidR="00AF0D22" w:rsidRDefault="00AF0D22" w:rsidP="00AF0D22">
      <w:pPr>
        <w:pStyle w:val="ListParagraph"/>
      </w:pPr>
    </w:p>
    <w:p w14:paraId="2A39C6D8" w14:textId="77777777" w:rsidR="000E711C" w:rsidRDefault="000E711C" w:rsidP="00AA7204"/>
    <w:sectPr w:rsidR="000E711C" w:rsidSect="00511518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47F05E" w14:textId="77777777" w:rsidR="00133E04" w:rsidRDefault="00133E04" w:rsidP="00DF7194">
      <w:r>
        <w:separator/>
      </w:r>
    </w:p>
  </w:endnote>
  <w:endnote w:type="continuationSeparator" w:id="0">
    <w:p w14:paraId="2DB1BD2E" w14:textId="77777777" w:rsidR="00133E04" w:rsidRDefault="00133E04" w:rsidP="00DF7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7A55B" w14:textId="77777777" w:rsidR="00DF7194" w:rsidRDefault="00DF7194" w:rsidP="00F9724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3B95AD" w14:textId="77777777" w:rsidR="00DF7194" w:rsidRDefault="00DF7194" w:rsidP="00DF71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BF8B7F" w14:textId="2494C21F" w:rsidR="00DF7194" w:rsidRDefault="00DF7194" w:rsidP="00F9724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1D1F">
      <w:rPr>
        <w:rStyle w:val="PageNumber"/>
        <w:noProof/>
      </w:rPr>
      <w:t>2</w:t>
    </w:r>
    <w:r>
      <w:rPr>
        <w:rStyle w:val="PageNumber"/>
      </w:rPr>
      <w:fldChar w:fldCharType="end"/>
    </w:r>
  </w:p>
  <w:p w14:paraId="2B6F2E50" w14:textId="77777777" w:rsidR="00DF7194" w:rsidRDefault="00DF7194" w:rsidP="00DF71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29CD0" w14:textId="77777777" w:rsidR="00133E04" w:rsidRDefault="00133E04" w:rsidP="00DF7194">
      <w:r>
        <w:separator/>
      </w:r>
    </w:p>
  </w:footnote>
  <w:footnote w:type="continuationSeparator" w:id="0">
    <w:p w14:paraId="101D619B" w14:textId="77777777" w:rsidR="00133E04" w:rsidRDefault="00133E04" w:rsidP="00DF7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F5444"/>
    <w:multiLevelType w:val="hybridMultilevel"/>
    <w:tmpl w:val="A47EFD24"/>
    <w:lvl w:ilvl="0" w:tplc="D77A15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B203FD"/>
    <w:multiLevelType w:val="hybridMultilevel"/>
    <w:tmpl w:val="1806F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342097"/>
    <w:multiLevelType w:val="hybridMultilevel"/>
    <w:tmpl w:val="313AFDCC"/>
    <w:lvl w:ilvl="0" w:tplc="4EA21F74">
      <w:start w:val="4103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4EA21F74">
      <w:start w:val="410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C6B64E4"/>
    <w:multiLevelType w:val="hybridMultilevel"/>
    <w:tmpl w:val="73F4E606"/>
    <w:lvl w:ilvl="0" w:tplc="4EA21F74">
      <w:start w:val="4103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5710B9A"/>
    <w:multiLevelType w:val="hybridMultilevel"/>
    <w:tmpl w:val="E09E9BEA"/>
    <w:lvl w:ilvl="0" w:tplc="8ADCB89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124957"/>
    <w:multiLevelType w:val="hybridMultilevel"/>
    <w:tmpl w:val="A00A26DC"/>
    <w:lvl w:ilvl="0" w:tplc="4EA21F74">
      <w:start w:val="4103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4EA21F74">
      <w:start w:val="410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4E2531B"/>
    <w:multiLevelType w:val="hybridMultilevel"/>
    <w:tmpl w:val="E0D26238"/>
    <w:lvl w:ilvl="0" w:tplc="799E32BC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49727E"/>
    <w:multiLevelType w:val="hybridMultilevel"/>
    <w:tmpl w:val="530678D2"/>
    <w:lvl w:ilvl="0" w:tplc="4EA21F74">
      <w:start w:val="410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57046C"/>
    <w:multiLevelType w:val="hybridMultilevel"/>
    <w:tmpl w:val="93EEB556"/>
    <w:lvl w:ilvl="0" w:tplc="4EA21F74">
      <w:start w:val="4103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4EA21F74">
      <w:start w:val="410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BD84547"/>
    <w:multiLevelType w:val="hybridMultilevel"/>
    <w:tmpl w:val="11E259F6"/>
    <w:lvl w:ilvl="0" w:tplc="CBDAE058">
      <w:start w:val="410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880D98"/>
    <w:multiLevelType w:val="hybridMultilevel"/>
    <w:tmpl w:val="8228D0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1"/>
  </w:num>
  <w:num w:numId="5">
    <w:abstractNumId w:val="10"/>
  </w:num>
  <w:num w:numId="6">
    <w:abstractNumId w:val="0"/>
  </w:num>
  <w:num w:numId="7">
    <w:abstractNumId w:val="4"/>
  </w:num>
  <w:num w:numId="8">
    <w:abstractNumId w:val="8"/>
  </w:num>
  <w:num w:numId="9">
    <w:abstractNumId w:val="3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320"/>
    <w:rsid w:val="00002A38"/>
    <w:rsid w:val="000038D4"/>
    <w:rsid w:val="0001543A"/>
    <w:rsid w:val="00022444"/>
    <w:rsid w:val="00022F47"/>
    <w:rsid w:val="000348D8"/>
    <w:rsid w:val="000358A0"/>
    <w:rsid w:val="00035900"/>
    <w:rsid w:val="000402C4"/>
    <w:rsid w:val="00040F68"/>
    <w:rsid w:val="000411CB"/>
    <w:rsid w:val="00041489"/>
    <w:rsid w:val="000416F5"/>
    <w:rsid w:val="00043703"/>
    <w:rsid w:val="000465CD"/>
    <w:rsid w:val="00047A01"/>
    <w:rsid w:val="00051D84"/>
    <w:rsid w:val="00062E7F"/>
    <w:rsid w:val="00065A86"/>
    <w:rsid w:val="00073B31"/>
    <w:rsid w:val="00075F82"/>
    <w:rsid w:val="00082BE1"/>
    <w:rsid w:val="000917DD"/>
    <w:rsid w:val="000A58BF"/>
    <w:rsid w:val="000B1207"/>
    <w:rsid w:val="000B3E00"/>
    <w:rsid w:val="000B45F7"/>
    <w:rsid w:val="000B7CCC"/>
    <w:rsid w:val="000C27BA"/>
    <w:rsid w:val="000C7934"/>
    <w:rsid w:val="000E207B"/>
    <w:rsid w:val="000E4397"/>
    <w:rsid w:val="000E66A3"/>
    <w:rsid w:val="000E711C"/>
    <w:rsid w:val="000F5A03"/>
    <w:rsid w:val="0011368C"/>
    <w:rsid w:val="00117B13"/>
    <w:rsid w:val="001205C7"/>
    <w:rsid w:val="001256DB"/>
    <w:rsid w:val="0013261E"/>
    <w:rsid w:val="001334C6"/>
    <w:rsid w:val="0013368E"/>
    <w:rsid w:val="00133E04"/>
    <w:rsid w:val="00135FF0"/>
    <w:rsid w:val="00175685"/>
    <w:rsid w:val="00190D73"/>
    <w:rsid w:val="001A6B4E"/>
    <w:rsid w:val="001C3FBA"/>
    <w:rsid w:val="001C5F61"/>
    <w:rsid w:val="001C5FA8"/>
    <w:rsid w:val="001C63F0"/>
    <w:rsid w:val="001F2D79"/>
    <w:rsid w:val="001F4DD5"/>
    <w:rsid w:val="001F64BA"/>
    <w:rsid w:val="00205046"/>
    <w:rsid w:val="002116C5"/>
    <w:rsid w:val="002127EA"/>
    <w:rsid w:val="002159A7"/>
    <w:rsid w:val="00224064"/>
    <w:rsid w:val="00224417"/>
    <w:rsid w:val="00233383"/>
    <w:rsid w:val="00250F61"/>
    <w:rsid w:val="0025595F"/>
    <w:rsid w:val="0027004E"/>
    <w:rsid w:val="00291E58"/>
    <w:rsid w:val="0029278D"/>
    <w:rsid w:val="002A366D"/>
    <w:rsid w:val="002B3B14"/>
    <w:rsid w:val="002C638C"/>
    <w:rsid w:val="002E7ACA"/>
    <w:rsid w:val="00303F18"/>
    <w:rsid w:val="00304FDA"/>
    <w:rsid w:val="00306CE3"/>
    <w:rsid w:val="003109E6"/>
    <w:rsid w:val="00324FB4"/>
    <w:rsid w:val="00357B4D"/>
    <w:rsid w:val="0036141A"/>
    <w:rsid w:val="0036630A"/>
    <w:rsid w:val="00383DB8"/>
    <w:rsid w:val="0039489A"/>
    <w:rsid w:val="003A5A8D"/>
    <w:rsid w:val="003A7934"/>
    <w:rsid w:val="003B4AB3"/>
    <w:rsid w:val="003C4EAF"/>
    <w:rsid w:val="003C78F4"/>
    <w:rsid w:val="003E6F26"/>
    <w:rsid w:val="0040701B"/>
    <w:rsid w:val="00407BA1"/>
    <w:rsid w:val="00410D44"/>
    <w:rsid w:val="00422EB3"/>
    <w:rsid w:val="00434697"/>
    <w:rsid w:val="00445937"/>
    <w:rsid w:val="00453698"/>
    <w:rsid w:val="004541B5"/>
    <w:rsid w:val="0047066B"/>
    <w:rsid w:val="00482C8C"/>
    <w:rsid w:val="00484231"/>
    <w:rsid w:val="004866DA"/>
    <w:rsid w:val="004A0B1F"/>
    <w:rsid w:val="004D59B3"/>
    <w:rsid w:val="004E0EFE"/>
    <w:rsid w:val="004F11C2"/>
    <w:rsid w:val="005009BF"/>
    <w:rsid w:val="0050447F"/>
    <w:rsid w:val="00506EDC"/>
    <w:rsid w:val="00511518"/>
    <w:rsid w:val="00512D13"/>
    <w:rsid w:val="0052160A"/>
    <w:rsid w:val="005263BA"/>
    <w:rsid w:val="005306AF"/>
    <w:rsid w:val="00531991"/>
    <w:rsid w:val="00544406"/>
    <w:rsid w:val="005460F5"/>
    <w:rsid w:val="00550065"/>
    <w:rsid w:val="0055072D"/>
    <w:rsid w:val="00554CDB"/>
    <w:rsid w:val="00575E5F"/>
    <w:rsid w:val="005819DA"/>
    <w:rsid w:val="0058779B"/>
    <w:rsid w:val="00590B23"/>
    <w:rsid w:val="00595A97"/>
    <w:rsid w:val="005A3067"/>
    <w:rsid w:val="005A508F"/>
    <w:rsid w:val="005A6973"/>
    <w:rsid w:val="005B3C50"/>
    <w:rsid w:val="005B5E81"/>
    <w:rsid w:val="005B6DD5"/>
    <w:rsid w:val="005D61F7"/>
    <w:rsid w:val="00605C15"/>
    <w:rsid w:val="00625D0F"/>
    <w:rsid w:val="00637390"/>
    <w:rsid w:val="00640F96"/>
    <w:rsid w:val="00643ECF"/>
    <w:rsid w:val="00652C1D"/>
    <w:rsid w:val="00653984"/>
    <w:rsid w:val="00660852"/>
    <w:rsid w:val="00680052"/>
    <w:rsid w:val="00691AB4"/>
    <w:rsid w:val="00693BC5"/>
    <w:rsid w:val="006A2686"/>
    <w:rsid w:val="006B2925"/>
    <w:rsid w:val="006C5466"/>
    <w:rsid w:val="006E2FBD"/>
    <w:rsid w:val="006E5820"/>
    <w:rsid w:val="006E6D9E"/>
    <w:rsid w:val="006F3B60"/>
    <w:rsid w:val="0071262D"/>
    <w:rsid w:val="00712A4E"/>
    <w:rsid w:val="00720B09"/>
    <w:rsid w:val="0073625F"/>
    <w:rsid w:val="007433FE"/>
    <w:rsid w:val="0074428A"/>
    <w:rsid w:val="00750558"/>
    <w:rsid w:val="00762320"/>
    <w:rsid w:val="007770B0"/>
    <w:rsid w:val="007805A1"/>
    <w:rsid w:val="007905B7"/>
    <w:rsid w:val="00792D10"/>
    <w:rsid w:val="00794BFD"/>
    <w:rsid w:val="007C15CA"/>
    <w:rsid w:val="007C65B1"/>
    <w:rsid w:val="007D1F48"/>
    <w:rsid w:val="007E14B8"/>
    <w:rsid w:val="007F2269"/>
    <w:rsid w:val="007F44FE"/>
    <w:rsid w:val="0080493A"/>
    <w:rsid w:val="00810CD5"/>
    <w:rsid w:val="0081100F"/>
    <w:rsid w:val="00812615"/>
    <w:rsid w:val="00831BA7"/>
    <w:rsid w:val="00840135"/>
    <w:rsid w:val="00844B4D"/>
    <w:rsid w:val="00846F3B"/>
    <w:rsid w:val="008515E6"/>
    <w:rsid w:val="008546E3"/>
    <w:rsid w:val="00857711"/>
    <w:rsid w:val="008736BA"/>
    <w:rsid w:val="00877D3D"/>
    <w:rsid w:val="008872EA"/>
    <w:rsid w:val="00897000"/>
    <w:rsid w:val="008A2829"/>
    <w:rsid w:val="008A7175"/>
    <w:rsid w:val="008A7D28"/>
    <w:rsid w:val="008C282D"/>
    <w:rsid w:val="008C459D"/>
    <w:rsid w:val="008C5F9E"/>
    <w:rsid w:val="008C79D2"/>
    <w:rsid w:val="008E4B54"/>
    <w:rsid w:val="008E5974"/>
    <w:rsid w:val="00901BFB"/>
    <w:rsid w:val="00902DC2"/>
    <w:rsid w:val="00933CC8"/>
    <w:rsid w:val="00937310"/>
    <w:rsid w:val="009414DB"/>
    <w:rsid w:val="00945BD6"/>
    <w:rsid w:val="00954C89"/>
    <w:rsid w:val="00956687"/>
    <w:rsid w:val="00957A89"/>
    <w:rsid w:val="009670DD"/>
    <w:rsid w:val="00974441"/>
    <w:rsid w:val="00975E43"/>
    <w:rsid w:val="009765E9"/>
    <w:rsid w:val="00976E0E"/>
    <w:rsid w:val="00991AAB"/>
    <w:rsid w:val="009976B4"/>
    <w:rsid w:val="00997C1A"/>
    <w:rsid w:val="009C6838"/>
    <w:rsid w:val="009D216C"/>
    <w:rsid w:val="009D353B"/>
    <w:rsid w:val="009D4DF6"/>
    <w:rsid w:val="009E0D3F"/>
    <w:rsid w:val="00A00989"/>
    <w:rsid w:val="00A03DC1"/>
    <w:rsid w:val="00A04138"/>
    <w:rsid w:val="00A12E21"/>
    <w:rsid w:val="00A12F0C"/>
    <w:rsid w:val="00A261A0"/>
    <w:rsid w:val="00A33915"/>
    <w:rsid w:val="00A4253F"/>
    <w:rsid w:val="00A537DB"/>
    <w:rsid w:val="00A560C7"/>
    <w:rsid w:val="00A57A16"/>
    <w:rsid w:val="00A634A9"/>
    <w:rsid w:val="00A65A83"/>
    <w:rsid w:val="00A835EF"/>
    <w:rsid w:val="00A842C4"/>
    <w:rsid w:val="00A853D9"/>
    <w:rsid w:val="00A9015A"/>
    <w:rsid w:val="00A908C0"/>
    <w:rsid w:val="00A910BB"/>
    <w:rsid w:val="00A96E63"/>
    <w:rsid w:val="00A97EFC"/>
    <w:rsid w:val="00AA3B8E"/>
    <w:rsid w:val="00AA7204"/>
    <w:rsid w:val="00AB1E72"/>
    <w:rsid w:val="00AC44D0"/>
    <w:rsid w:val="00AF0D22"/>
    <w:rsid w:val="00AF1F7D"/>
    <w:rsid w:val="00B01DDF"/>
    <w:rsid w:val="00B02B51"/>
    <w:rsid w:val="00B104B3"/>
    <w:rsid w:val="00B15EC6"/>
    <w:rsid w:val="00B25FBC"/>
    <w:rsid w:val="00B344D2"/>
    <w:rsid w:val="00B403E9"/>
    <w:rsid w:val="00B4430C"/>
    <w:rsid w:val="00B47229"/>
    <w:rsid w:val="00B520B6"/>
    <w:rsid w:val="00B621EB"/>
    <w:rsid w:val="00B7557E"/>
    <w:rsid w:val="00B83C4A"/>
    <w:rsid w:val="00B8585A"/>
    <w:rsid w:val="00BA3FBB"/>
    <w:rsid w:val="00BA7C28"/>
    <w:rsid w:val="00BB229E"/>
    <w:rsid w:val="00BB763B"/>
    <w:rsid w:val="00BC60D3"/>
    <w:rsid w:val="00BE21CE"/>
    <w:rsid w:val="00BE2D39"/>
    <w:rsid w:val="00BE70A2"/>
    <w:rsid w:val="00BF133F"/>
    <w:rsid w:val="00BF1E0E"/>
    <w:rsid w:val="00BF36E8"/>
    <w:rsid w:val="00C023CB"/>
    <w:rsid w:val="00C233DD"/>
    <w:rsid w:val="00C23AA5"/>
    <w:rsid w:val="00C444A0"/>
    <w:rsid w:val="00C54A83"/>
    <w:rsid w:val="00C617DE"/>
    <w:rsid w:val="00C74722"/>
    <w:rsid w:val="00C93EEB"/>
    <w:rsid w:val="00C97416"/>
    <w:rsid w:val="00CA4659"/>
    <w:rsid w:val="00CB46B0"/>
    <w:rsid w:val="00CB620A"/>
    <w:rsid w:val="00CC058D"/>
    <w:rsid w:val="00CD2481"/>
    <w:rsid w:val="00CD6172"/>
    <w:rsid w:val="00CF5954"/>
    <w:rsid w:val="00D427C6"/>
    <w:rsid w:val="00D47E54"/>
    <w:rsid w:val="00D54F13"/>
    <w:rsid w:val="00D54F93"/>
    <w:rsid w:val="00D6652B"/>
    <w:rsid w:val="00D73BF7"/>
    <w:rsid w:val="00D96987"/>
    <w:rsid w:val="00DA2838"/>
    <w:rsid w:val="00DA7225"/>
    <w:rsid w:val="00DB2696"/>
    <w:rsid w:val="00DB49D5"/>
    <w:rsid w:val="00DB6FEE"/>
    <w:rsid w:val="00DC05A2"/>
    <w:rsid w:val="00DC2963"/>
    <w:rsid w:val="00DD1D1F"/>
    <w:rsid w:val="00DF7194"/>
    <w:rsid w:val="00DF7E02"/>
    <w:rsid w:val="00E02A17"/>
    <w:rsid w:val="00E059A5"/>
    <w:rsid w:val="00E104C6"/>
    <w:rsid w:val="00E24460"/>
    <w:rsid w:val="00E30710"/>
    <w:rsid w:val="00E43B38"/>
    <w:rsid w:val="00E47955"/>
    <w:rsid w:val="00E6404A"/>
    <w:rsid w:val="00E86176"/>
    <w:rsid w:val="00E873A2"/>
    <w:rsid w:val="00EA5107"/>
    <w:rsid w:val="00EB23DB"/>
    <w:rsid w:val="00EB45EE"/>
    <w:rsid w:val="00EC4D8E"/>
    <w:rsid w:val="00ED60F9"/>
    <w:rsid w:val="00EE3A35"/>
    <w:rsid w:val="00F052BF"/>
    <w:rsid w:val="00F070C0"/>
    <w:rsid w:val="00F17CE1"/>
    <w:rsid w:val="00F32FF1"/>
    <w:rsid w:val="00F4534D"/>
    <w:rsid w:val="00F47D17"/>
    <w:rsid w:val="00F74E82"/>
    <w:rsid w:val="00F77E61"/>
    <w:rsid w:val="00F812E9"/>
    <w:rsid w:val="00F85969"/>
    <w:rsid w:val="00F90CF8"/>
    <w:rsid w:val="00F93AF3"/>
    <w:rsid w:val="00FA2747"/>
    <w:rsid w:val="00FB5DE1"/>
    <w:rsid w:val="00FD4752"/>
    <w:rsid w:val="00FE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DA3F1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7EFC"/>
    <w:pPr>
      <w:ind w:left="720"/>
      <w:contextualSpacing/>
    </w:pPr>
  </w:style>
  <w:style w:type="table" w:styleId="TableGrid">
    <w:name w:val="Table Grid"/>
    <w:basedOn w:val="TableNormal"/>
    <w:uiPriority w:val="39"/>
    <w:rsid w:val="00002A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6E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E0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5A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A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A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A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A8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71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194"/>
  </w:style>
  <w:style w:type="paragraph" w:styleId="Footer">
    <w:name w:val="footer"/>
    <w:basedOn w:val="Normal"/>
    <w:link w:val="FooterChar"/>
    <w:uiPriority w:val="99"/>
    <w:unhideWhenUsed/>
    <w:rsid w:val="00DF71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194"/>
  </w:style>
  <w:style w:type="character" w:styleId="PageNumber">
    <w:name w:val="page number"/>
    <w:basedOn w:val="DefaultParagraphFont"/>
    <w:uiPriority w:val="99"/>
    <w:semiHidden/>
    <w:unhideWhenUsed/>
    <w:rsid w:val="00DF7194"/>
  </w:style>
  <w:style w:type="paragraph" w:styleId="Revision">
    <w:name w:val="Revision"/>
    <w:hidden/>
    <w:uiPriority w:val="99"/>
    <w:semiHidden/>
    <w:rsid w:val="00BE70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7EFC"/>
    <w:pPr>
      <w:ind w:left="720"/>
      <w:contextualSpacing/>
    </w:pPr>
  </w:style>
  <w:style w:type="table" w:styleId="TableGrid">
    <w:name w:val="Table Grid"/>
    <w:basedOn w:val="TableNormal"/>
    <w:uiPriority w:val="39"/>
    <w:rsid w:val="00002A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6E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E0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5A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A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A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A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A8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71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194"/>
  </w:style>
  <w:style w:type="paragraph" w:styleId="Footer">
    <w:name w:val="footer"/>
    <w:basedOn w:val="Normal"/>
    <w:link w:val="FooterChar"/>
    <w:uiPriority w:val="99"/>
    <w:unhideWhenUsed/>
    <w:rsid w:val="00DF71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194"/>
  </w:style>
  <w:style w:type="character" w:styleId="PageNumber">
    <w:name w:val="page number"/>
    <w:basedOn w:val="DefaultParagraphFont"/>
    <w:uiPriority w:val="99"/>
    <w:semiHidden/>
    <w:unhideWhenUsed/>
    <w:rsid w:val="00DF7194"/>
  </w:style>
  <w:style w:type="paragraph" w:styleId="Revision">
    <w:name w:val="Revision"/>
    <w:hidden/>
    <w:uiPriority w:val="99"/>
    <w:semiHidden/>
    <w:rsid w:val="00BE7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8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3D267B-44CA-4D0F-8C32-6E6B3AEAB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L  Dr (Sch of Health Sci)</dc:creator>
  <cp:keywords/>
  <dc:description/>
  <cp:lastModifiedBy>Indumathi V</cp:lastModifiedBy>
  <cp:revision>6</cp:revision>
  <cp:lastPrinted>2018-05-03T12:30:00Z</cp:lastPrinted>
  <dcterms:created xsi:type="dcterms:W3CDTF">2023-10-17T15:42:00Z</dcterms:created>
  <dcterms:modified xsi:type="dcterms:W3CDTF">2024-10-04T13:53:00Z</dcterms:modified>
</cp:coreProperties>
</file>